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8706E" w:rsidRPr="0088706E" w:rsidRDefault="0088706E" w:rsidP="0088706E">
      <w:pPr>
        <w:jc w:val="center"/>
        <w:rPr>
          <w:b/>
          <w:sz w:val="28"/>
          <w:szCs w:val="28"/>
        </w:rPr>
      </w:pPr>
      <w:r w:rsidRPr="0088706E">
        <w:rPr>
          <w:b/>
          <w:sz w:val="28"/>
          <w:szCs w:val="28"/>
        </w:rPr>
        <w:t>SUPPLEMENTARY FIGURE LEGENDS</w:t>
      </w:r>
    </w:p>
    <w:p w:rsidR="0088706E" w:rsidRPr="0010049C" w:rsidRDefault="0088706E"/>
    <w:p w:rsidR="00D641FA" w:rsidRPr="0010049C" w:rsidRDefault="007D28EC">
      <w:pPr>
        <w:rPr>
          <w:b/>
        </w:rPr>
      </w:pPr>
      <w:proofErr w:type="gramStart"/>
      <w:r>
        <w:rPr>
          <w:b/>
        </w:rPr>
        <w:t>Supplementary Figure 1.</w:t>
      </w:r>
      <w:proofErr w:type="gramEnd"/>
      <w:r>
        <w:t xml:space="preserve"> </w:t>
      </w:r>
      <w:r w:rsidR="002C15C7">
        <w:t xml:space="preserve">Expression changes in human plasma with age are shown for the following 20 proteins listed in Table 1: </w:t>
      </w:r>
      <w:r w:rsidR="00FD20E7">
        <w:t xml:space="preserve"> </w:t>
      </w:r>
      <w:r w:rsidR="002E1A51" w:rsidRPr="002E1A51">
        <w:t>ADAMTS5</w:t>
      </w:r>
      <w:r w:rsidR="002E1A51">
        <w:t xml:space="preserve"> (A)</w:t>
      </w:r>
      <w:r w:rsidR="002E1A51" w:rsidRPr="002E1A51">
        <w:t>, BDNF</w:t>
      </w:r>
      <w:r w:rsidR="002E1A51">
        <w:t xml:space="preserve"> (B)</w:t>
      </w:r>
      <w:r w:rsidR="002E1A51" w:rsidRPr="002E1A51">
        <w:t>, CCL11</w:t>
      </w:r>
      <w:r w:rsidR="002E1A51">
        <w:t xml:space="preserve"> (C)</w:t>
      </w:r>
      <w:r w:rsidR="002E1A51" w:rsidRPr="002E1A51">
        <w:t>, CGA.FSHB</w:t>
      </w:r>
      <w:r w:rsidR="002E1A51">
        <w:t xml:space="preserve"> (D)</w:t>
      </w:r>
      <w:r w:rsidR="002E1A51" w:rsidRPr="002E1A51">
        <w:t>, FGA.FGB.FGG</w:t>
      </w:r>
      <w:r w:rsidR="002E1A51">
        <w:t xml:space="preserve"> (E)</w:t>
      </w:r>
      <w:r w:rsidR="002E1A51" w:rsidRPr="002E1A51">
        <w:t>, IL15RA</w:t>
      </w:r>
      <w:r w:rsidR="002E1A51">
        <w:t xml:space="preserve"> (F)</w:t>
      </w:r>
      <w:r w:rsidR="002E1A51" w:rsidRPr="002E1A51">
        <w:t>, IL6</w:t>
      </w:r>
      <w:r w:rsidR="002E1A51">
        <w:t xml:space="preserve"> (G)</w:t>
      </w:r>
      <w:r w:rsidR="002E1A51" w:rsidRPr="002E1A51">
        <w:t>, LIFR</w:t>
      </w:r>
      <w:r w:rsidR="002E1A51">
        <w:t xml:space="preserve"> (H)</w:t>
      </w:r>
      <w:r w:rsidR="002E1A51" w:rsidRPr="002E1A51">
        <w:t>, LILRB2</w:t>
      </w:r>
      <w:r w:rsidR="002E1A51">
        <w:t xml:space="preserve"> (I)</w:t>
      </w:r>
      <w:r w:rsidR="002E1A51" w:rsidRPr="002E1A51">
        <w:t>, MMP12</w:t>
      </w:r>
      <w:r w:rsidR="002E1A51">
        <w:t xml:space="preserve"> (J)</w:t>
      </w:r>
      <w:r w:rsidR="002E1A51" w:rsidRPr="002E1A51">
        <w:t>, NAB1</w:t>
      </w:r>
      <w:r w:rsidR="002E1A51">
        <w:t xml:space="preserve"> (K)</w:t>
      </w:r>
      <w:r w:rsidR="002E1A51" w:rsidRPr="002E1A51">
        <w:t>, NTN1</w:t>
      </w:r>
      <w:r w:rsidR="002E1A51">
        <w:t xml:space="preserve"> (L)</w:t>
      </w:r>
      <w:r w:rsidR="002E1A51" w:rsidRPr="002E1A51">
        <w:t>, PAK4</w:t>
      </w:r>
      <w:r w:rsidR="002E1A51">
        <w:t xml:space="preserve"> (M)</w:t>
      </w:r>
      <w:r w:rsidR="002E1A51" w:rsidRPr="002E1A51">
        <w:t>, PLA2G</w:t>
      </w:r>
      <w:r w:rsidR="00B304E7">
        <w:t>2</w:t>
      </w:r>
      <w:r w:rsidR="002E1A51" w:rsidRPr="002E1A51">
        <w:t>A</w:t>
      </w:r>
      <w:r w:rsidR="002E1A51">
        <w:t xml:space="preserve"> (N)</w:t>
      </w:r>
      <w:r w:rsidR="002E1A51" w:rsidRPr="002E1A51">
        <w:t>, PLXNB2</w:t>
      </w:r>
      <w:r w:rsidR="002E1A51">
        <w:t xml:space="preserve"> (O)</w:t>
      </w:r>
      <w:r w:rsidR="002E1A51" w:rsidRPr="002E1A51">
        <w:t>, POMC</w:t>
      </w:r>
      <w:r w:rsidR="002E1A51">
        <w:t xml:space="preserve"> (P)</w:t>
      </w:r>
      <w:r w:rsidR="002E1A51" w:rsidRPr="002E1A51">
        <w:t>, PRKAA1.PRKAB1.PRKAG1</w:t>
      </w:r>
      <w:r w:rsidR="002E1A51">
        <w:t xml:space="preserve"> (Q)</w:t>
      </w:r>
      <w:r w:rsidR="002E1A51" w:rsidRPr="002E1A51">
        <w:t>, RBM3</w:t>
      </w:r>
      <w:r w:rsidR="002E1A51">
        <w:t xml:space="preserve"> (R)</w:t>
      </w:r>
      <w:r w:rsidR="002E1A51" w:rsidRPr="002E1A51">
        <w:t>, SIRT5</w:t>
      </w:r>
      <w:r w:rsidR="002E1A51">
        <w:t xml:space="preserve"> (S)</w:t>
      </w:r>
      <w:r w:rsidR="002E1A51" w:rsidRPr="002E1A51">
        <w:t>, and UFM1</w:t>
      </w:r>
      <w:r w:rsidR="002E1A51">
        <w:t xml:space="preserve"> (T). </w:t>
      </w:r>
      <w:r w:rsidR="005F30E6" w:rsidRPr="005F30E6">
        <w:t>RFU = relative fluorescence unit</w:t>
      </w:r>
      <w:r w:rsidR="005F30E6">
        <w:t>.</w:t>
      </w:r>
    </w:p>
    <w:p w:rsidR="00E535F9" w:rsidRDefault="00E535F9"/>
    <w:p w:rsidR="00E535F9" w:rsidRDefault="00CD792C">
      <w:proofErr w:type="gramStart"/>
      <w:r>
        <w:rPr>
          <w:b/>
        </w:rPr>
        <w:t>Supplementary Figure 2.</w:t>
      </w:r>
      <w:proofErr w:type="gramEnd"/>
      <w:r>
        <w:rPr>
          <w:b/>
        </w:rPr>
        <w:t xml:space="preserve"> </w:t>
      </w:r>
      <w:r w:rsidR="00EE1EB7">
        <w:t>Expression changes in human plasma with age</w:t>
      </w:r>
      <w:r w:rsidR="009A33AA">
        <w:t xml:space="preserve"> are shown for</w:t>
      </w:r>
      <w:r w:rsidR="00862798">
        <w:t xml:space="preserve"> the</w:t>
      </w:r>
      <w:r w:rsidR="00B5578F">
        <w:t xml:space="preserve"> following</w:t>
      </w:r>
      <w:r w:rsidR="00862798">
        <w:t xml:space="preserve"> </w:t>
      </w:r>
      <w:r w:rsidR="006A0208">
        <w:t>nine proteins listed in Table 2</w:t>
      </w:r>
      <w:r w:rsidR="00B5578F">
        <w:t>: AKT2 (A), GDF11 (B), GDF15 (C), GHR (D), NAMPT (E), PAPPA (F), P</w:t>
      </w:r>
      <w:r w:rsidR="00325DDC">
        <w:t>LAU (G), PTEN (H), and SHC1 (I)</w:t>
      </w:r>
      <w:r w:rsidR="006A0208">
        <w:t xml:space="preserve">. </w:t>
      </w:r>
      <w:r w:rsidR="009A33AA" w:rsidRPr="009A33AA">
        <w:t>RFU = relative fluorescence unit.</w:t>
      </w:r>
    </w:p>
    <w:p w:rsidR="00FE7FD0" w:rsidRDefault="00FE7FD0"/>
    <w:p w:rsidR="00FE7FD0" w:rsidRDefault="00FE7FD0">
      <w:proofErr w:type="gramStart"/>
      <w:r>
        <w:rPr>
          <w:b/>
        </w:rPr>
        <w:t>Supplementary Figure 3.</w:t>
      </w:r>
      <w:proofErr w:type="gramEnd"/>
      <w:r>
        <w:t xml:space="preserve"> </w:t>
      </w:r>
      <w:r w:rsidR="001F153C">
        <w:t xml:space="preserve">A) All nine proteins identified to extend lifespan in normal mice or fish when manipulated were analyzed in the GLAD4U drug database. B) All 35 proteins </w:t>
      </w:r>
      <w:r w:rsidR="002F4079">
        <w:t>identified to</w:t>
      </w:r>
      <w:r w:rsidR="001F153C">
        <w:t xml:space="preserve"> increase or decrease longevity in a </w:t>
      </w:r>
      <w:r w:rsidR="00ED294F">
        <w:t xml:space="preserve">normal </w:t>
      </w:r>
      <w:r w:rsidR="001F153C">
        <w:t xml:space="preserve">vertebrate animal model </w:t>
      </w:r>
      <w:proofErr w:type="gramStart"/>
      <w:r w:rsidR="001F153C">
        <w:t>were</w:t>
      </w:r>
      <w:proofErr w:type="gramEnd"/>
      <w:r w:rsidR="001F153C">
        <w:t xml:space="preserve"> analyz</w:t>
      </w:r>
      <w:r w:rsidR="007E27FB">
        <w:t xml:space="preserve">ed in the GLAD4U drug database. </w:t>
      </w:r>
      <w:r w:rsidR="00FD4D7F">
        <w:t>E</w:t>
      </w:r>
      <w:r w:rsidR="00B55B87">
        <w:t xml:space="preserve">nrichment results </w:t>
      </w:r>
      <w:r w:rsidR="00FD4D7F">
        <w:t xml:space="preserve">from the overrepresentation analyses </w:t>
      </w:r>
      <w:r w:rsidR="00E53CF9">
        <w:t>are presented as -</w:t>
      </w:r>
      <w:proofErr w:type="gramStart"/>
      <w:r w:rsidR="0008224B">
        <w:t>log10(</w:t>
      </w:r>
      <w:proofErr w:type="spellStart"/>
      <w:proofErr w:type="gramEnd"/>
      <w:r w:rsidR="0008224B">
        <w:t>fdr</w:t>
      </w:r>
      <w:proofErr w:type="spellEnd"/>
      <w:r w:rsidR="0008224B">
        <w:t>).</w:t>
      </w:r>
    </w:p>
    <w:p w:rsidR="00ED60C5" w:rsidRDefault="00ED60C5"/>
    <w:p w:rsidR="00145CFE" w:rsidRPr="00145CFE" w:rsidRDefault="00145CFE" w:rsidP="00145CFE">
      <w:proofErr w:type="gramStart"/>
      <w:r>
        <w:rPr>
          <w:b/>
        </w:rPr>
        <w:t>Supplementary Figure 4</w:t>
      </w:r>
      <w:r w:rsidRPr="00145CFE">
        <w:t>.</w:t>
      </w:r>
      <w:proofErr w:type="gramEnd"/>
      <w:r w:rsidRPr="00145CFE">
        <w:t xml:space="preserve"> A) An overrepresentation analysis in the Gene Ontology Biological Process database wa</w:t>
      </w:r>
      <w:r w:rsidR="00786DAA">
        <w:t>s performed for all 115 protein entries</w:t>
      </w:r>
      <w:r w:rsidRPr="00145CFE">
        <w:t xml:space="preserve"> that significantly (q &lt; 0.05) change their expression level with age in human plasma and have a negative age coefficient. B) An overrepresentation analysis was similarly performed for all 64 proteins identified to impact longevity when manipulated in normal, non-diseased animal models. All significant enrichment results are presented as –</w:t>
      </w:r>
      <w:proofErr w:type="gramStart"/>
      <w:r w:rsidRPr="00145CFE">
        <w:t>log10(</w:t>
      </w:r>
      <w:proofErr w:type="spellStart"/>
      <w:proofErr w:type="gramEnd"/>
      <w:r w:rsidRPr="00145CFE">
        <w:t>fdr</w:t>
      </w:r>
      <w:proofErr w:type="spellEnd"/>
      <w:r w:rsidRPr="00145CFE">
        <w:t>).</w:t>
      </w:r>
    </w:p>
    <w:p w:rsidR="00610BA0" w:rsidRDefault="00610BA0"/>
    <w:p w:rsidR="00610BA0" w:rsidRPr="00610BA0" w:rsidRDefault="00610BA0">
      <w:proofErr w:type="gramStart"/>
      <w:r>
        <w:rPr>
          <w:b/>
        </w:rPr>
        <w:t xml:space="preserve">Supplementary Figure </w:t>
      </w:r>
      <w:r w:rsidR="00ED60C5">
        <w:rPr>
          <w:b/>
        </w:rPr>
        <w:t>5</w:t>
      </w:r>
      <w:r>
        <w:rPr>
          <w:b/>
        </w:rPr>
        <w:t>.</w:t>
      </w:r>
      <w:proofErr w:type="gramEnd"/>
      <w:r w:rsidR="007D4785">
        <w:t xml:space="preserve"> An over</w:t>
      </w:r>
      <w:r>
        <w:t xml:space="preserve">representation analysis in the Gene Ontology Biological Process </w:t>
      </w:r>
      <w:r w:rsidR="003A4509">
        <w:t>database</w:t>
      </w:r>
      <w:r w:rsidR="001325B2">
        <w:t xml:space="preserve"> </w:t>
      </w:r>
      <w:r>
        <w:t xml:space="preserve">was performed for all 108 proteins capable of impacting longevity in any animal model (including genetically complex, stress, and disease models). </w:t>
      </w:r>
      <w:r w:rsidRPr="00610BA0">
        <w:t>The top 30 significant enrichment results are presented as –</w:t>
      </w:r>
      <w:proofErr w:type="gramStart"/>
      <w:r w:rsidRPr="00610BA0">
        <w:t>log10(</w:t>
      </w:r>
      <w:proofErr w:type="spellStart"/>
      <w:proofErr w:type="gramEnd"/>
      <w:r w:rsidRPr="00610BA0">
        <w:t>fdr</w:t>
      </w:r>
      <w:proofErr w:type="spellEnd"/>
      <w:r w:rsidRPr="00610BA0">
        <w:t xml:space="preserve">). </w:t>
      </w:r>
    </w:p>
    <w:p w:rsidR="001809DC" w:rsidRDefault="001809DC"/>
    <w:p w:rsidR="001809DC" w:rsidRPr="001809DC" w:rsidRDefault="001809DC">
      <w:proofErr w:type="gramStart"/>
      <w:r>
        <w:rPr>
          <w:b/>
        </w:rPr>
        <w:t xml:space="preserve">Supplementary Figure </w:t>
      </w:r>
      <w:r w:rsidR="009D58BD">
        <w:rPr>
          <w:b/>
        </w:rPr>
        <w:t>6</w:t>
      </w:r>
      <w:r>
        <w:rPr>
          <w:b/>
        </w:rPr>
        <w:t>.</w:t>
      </w:r>
      <w:proofErr w:type="gramEnd"/>
      <w:r w:rsidR="00572D25" w:rsidRPr="00B70947">
        <w:t xml:space="preserve"> </w:t>
      </w:r>
      <w:r w:rsidR="0017407C">
        <w:t xml:space="preserve">For the proteomic aging clocks presented in Figure </w:t>
      </w:r>
      <w:r w:rsidR="00007C47">
        <w:t>3</w:t>
      </w:r>
      <w:r w:rsidR="0017407C">
        <w:t xml:space="preserve">, the relationship between the number of </w:t>
      </w:r>
      <w:proofErr w:type="spellStart"/>
      <w:r w:rsidR="004B2A35">
        <w:t>SOMAmers</w:t>
      </w:r>
      <w:proofErr w:type="spellEnd"/>
      <w:r w:rsidR="0017407C">
        <w:t xml:space="preserve"> included in the clock and</w:t>
      </w:r>
      <w:r w:rsidR="004B55C0">
        <w:t xml:space="preserve"> Pearson correlation (A) or median</w:t>
      </w:r>
      <w:r w:rsidR="0017407C">
        <w:t xml:space="preserve"> absolute error (B) is shown. For the LASSO protein subsets identified for each of these clocks, the relationship between the number of </w:t>
      </w:r>
      <w:proofErr w:type="spellStart"/>
      <w:r w:rsidR="004B2A35">
        <w:t>SOMAmers</w:t>
      </w:r>
      <w:proofErr w:type="spellEnd"/>
      <w:r w:rsidR="0017407C">
        <w:t xml:space="preserve"> included in the subset and</w:t>
      </w:r>
      <w:r w:rsidR="004B55C0">
        <w:t xml:space="preserve"> Pearson correlation (C) or median</w:t>
      </w:r>
      <w:r w:rsidR="0017407C">
        <w:t xml:space="preserve"> absolute error (D) is shown.</w:t>
      </w:r>
    </w:p>
    <w:p w:rsidR="00D760D5" w:rsidRDefault="00D760D5"/>
    <w:p w:rsidR="00D760D5" w:rsidRDefault="00D760D5">
      <w:proofErr w:type="gramStart"/>
      <w:r>
        <w:rPr>
          <w:b/>
        </w:rPr>
        <w:t xml:space="preserve">Supplementary Figure </w:t>
      </w:r>
      <w:r w:rsidR="009D58BD">
        <w:rPr>
          <w:b/>
        </w:rPr>
        <w:t>7</w:t>
      </w:r>
      <w:r>
        <w:rPr>
          <w:b/>
        </w:rPr>
        <w:t>.</w:t>
      </w:r>
      <w:proofErr w:type="gramEnd"/>
      <w:r>
        <w:t xml:space="preserve"> </w:t>
      </w:r>
      <w:r w:rsidR="008251B6">
        <w:t xml:space="preserve">Predictive age vs. chronological </w:t>
      </w:r>
      <w:r w:rsidR="002435CD">
        <w:t xml:space="preserve">age </w:t>
      </w:r>
      <w:r w:rsidR="008251B6">
        <w:t>is plotted for proteins that regulate lifespan in any animal model for the learning (A) and test (B) sets. Similar plots are shown for proteins that regulate lifespan in a normal vertebrate model for the learning (</w:t>
      </w:r>
      <w:r w:rsidR="00C3422A">
        <w:t>C</w:t>
      </w:r>
      <w:r w:rsidR="008251B6">
        <w:t>) and test (</w:t>
      </w:r>
      <w:r w:rsidR="00C3422A">
        <w:t>D</w:t>
      </w:r>
      <w:r w:rsidR="004B55C0">
        <w:t>) sets. MAE = median</w:t>
      </w:r>
      <w:r w:rsidR="008251B6">
        <w:t xml:space="preserve"> absolute error.</w:t>
      </w:r>
    </w:p>
    <w:p w:rsidR="00AC0A2C" w:rsidRDefault="00AC0A2C"/>
    <w:p w:rsidR="00AC0A2C" w:rsidRDefault="00AC0A2C">
      <w:proofErr w:type="gramStart"/>
      <w:r>
        <w:rPr>
          <w:b/>
        </w:rPr>
        <w:t xml:space="preserve">Supplementary Figure </w:t>
      </w:r>
      <w:r w:rsidR="009D58BD">
        <w:rPr>
          <w:b/>
        </w:rPr>
        <w:t>8</w:t>
      </w:r>
      <w:r>
        <w:rPr>
          <w:b/>
        </w:rPr>
        <w:t>.</w:t>
      </w:r>
      <w:proofErr w:type="gramEnd"/>
      <w:r>
        <w:t xml:space="preserve"> </w:t>
      </w:r>
      <w:r w:rsidR="00B70947" w:rsidRPr="00B70947">
        <w:t>An o</w:t>
      </w:r>
      <w:r w:rsidR="007D4785">
        <w:t>ver</w:t>
      </w:r>
      <w:r w:rsidR="00B70947" w:rsidRPr="00B70947">
        <w:t xml:space="preserve">representation analysis in the Gene Ontology Biological Process database was performed for all 491 </w:t>
      </w:r>
      <w:r w:rsidR="00C52BDB">
        <w:t>protein entries</w:t>
      </w:r>
      <w:r w:rsidR="00B70947" w:rsidRPr="00B70947">
        <w:t xml:space="preserve"> that make up </w:t>
      </w:r>
      <w:r w:rsidR="000D126E">
        <w:t xml:space="preserve">the proteomic aging </w:t>
      </w:r>
      <w:r w:rsidR="000D126E">
        <w:lastRenderedPageBreak/>
        <w:t xml:space="preserve">clock </w:t>
      </w:r>
      <w:r w:rsidR="002F3CFC">
        <w:t>visualized</w:t>
      </w:r>
      <w:r w:rsidR="000D126E">
        <w:t xml:space="preserve"> in Figure </w:t>
      </w:r>
      <w:r w:rsidR="000A2A42">
        <w:t>4</w:t>
      </w:r>
      <w:r w:rsidR="00B70947" w:rsidRPr="00B70947">
        <w:t xml:space="preserve">. </w:t>
      </w:r>
      <w:r w:rsidR="00C14896">
        <w:t>The top 30 s</w:t>
      </w:r>
      <w:r w:rsidR="00B70947" w:rsidRPr="00B70947">
        <w:t>ignificant enrichment resul</w:t>
      </w:r>
      <w:r w:rsidR="000F0EE3">
        <w:t>ts are presented as –</w:t>
      </w:r>
      <w:proofErr w:type="gramStart"/>
      <w:r w:rsidR="000F0EE3">
        <w:t>log10(</w:t>
      </w:r>
      <w:proofErr w:type="spellStart"/>
      <w:proofErr w:type="gramEnd"/>
      <w:r w:rsidR="000F0EE3">
        <w:t>fdr</w:t>
      </w:r>
      <w:proofErr w:type="spellEnd"/>
      <w:r w:rsidR="000F0EE3">
        <w:t xml:space="preserve">). </w:t>
      </w:r>
    </w:p>
    <w:p w:rsidR="009D58BD" w:rsidRDefault="009D58BD"/>
    <w:p w:rsidR="007E2249" w:rsidRPr="007E2249" w:rsidRDefault="007E2249">
      <w:proofErr w:type="gramStart"/>
      <w:r>
        <w:rPr>
          <w:b/>
        </w:rPr>
        <w:t>Supplementary Figure 9.</w:t>
      </w:r>
      <w:proofErr w:type="gramEnd"/>
      <w:r>
        <w:t xml:space="preserve"> </w:t>
      </w:r>
      <w:r w:rsidR="00846DA3">
        <w:t>We tested our most</w:t>
      </w:r>
      <w:r w:rsidR="00623770">
        <w:t xml:space="preserve"> predictive </w:t>
      </w:r>
      <w:r w:rsidR="002601BE">
        <w:t>aging</w:t>
      </w:r>
      <w:r w:rsidR="00623770">
        <w:t xml:space="preserve"> clock in two independent </w:t>
      </w:r>
      <w:r w:rsidR="008C16D8">
        <w:t xml:space="preserve">plasma proteomic </w:t>
      </w:r>
      <w:r w:rsidR="00623770">
        <w:t>datasets – one comprised of 171 individuals</w:t>
      </w:r>
      <w:r w:rsidR="00B06F33">
        <w:t xml:space="preserve"> with an age range of 21-107 years</w:t>
      </w:r>
      <w:r w:rsidR="00623770">
        <w:t xml:space="preserve"> (A) and one comprised of 47 individuals</w:t>
      </w:r>
      <w:r w:rsidR="00B06F33">
        <w:t xml:space="preserve"> with an age range of 1</w:t>
      </w:r>
      <w:r w:rsidR="0018124C">
        <w:t>9</w:t>
      </w:r>
      <w:r w:rsidR="00B06F33">
        <w:t xml:space="preserve">-77 years </w:t>
      </w:r>
      <w:r w:rsidR="006377FE">
        <w:t xml:space="preserve">(B). In </w:t>
      </w:r>
      <w:r w:rsidR="00700554">
        <w:t xml:space="preserve">the </w:t>
      </w:r>
      <w:r w:rsidR="006377FE">
        <w:t xml:space="preserve">171-person cohort, the Pearson correlation was 0.9 (A). In the 47-person cohort, the Pearson correlation was 0.91 (B). </w:t>
      </w:r>
    </w:p>
    <w:p w:rsidR="002C0EE9" w:rsidRDefault="002C0EE9"/>
    <w:p w:rsidR="0088706E" w:rsidRPr="008E760A" w:rsidRDefault="002C0EE9" w:rsidP="0088706E">
      <w:proofErr w:type="gramStart"/>
      <w:r>
        <w:rPr>
          <w:b/>
        </w:rPr>
        <w:t xml:space="preserve">Supplementary Figure </w:t>
      </w:r>
      <w:r w:rsidR="00E91BD7">
        <w:rPr>
          <w:b/>
        </w:rPr>
        <w:t>10</w:t>
      </w:r>
      <w:r>
        <w:rPr>
          <w:b/>
        </w:rPr>
        <w:t>.</w:t>
      </w:r>
      <w:proofErr w:type="gramEnd"/>
      <w:r>
        <w:t xml:space="preserve"> Predictive age</w:t>
      </w:r>
      <w:r w:rsidR="0075617F">
        <w:t xml:space="preserve"> </w:t>
      </w:r>
      <w:r>
        <w:t>vs. chronological age</w:t>
      </w:r>
      <w:r w:rsidR="0075617F">
        <w:t xml:space="preserve"> </w:t>
      </w:r>
      <w:r>
        <w:t xml:space="preserve">is plotted for proteins associated with “signal transduction” in the Reactome database for the learning (A) and test (B) sets. Similar plots are shown for proteins associated with “immune system” in the Reactome database for the learning (C) and test (D) sets. </w:t>
      </w:r>
      <w:r w:rsidR="004B55C0">
        <w:t>MAE = median</w:t>
      </w:r>
      <w:r w:rsidR="004709E9">
        <w:t xml:space="preserve"> absolute error.</w:t>
      </w:r>
      <w:r w:rsidR="00CE3A90">
        <w:t xml:space="preserve"> </w:t>
      </w:r>
    </w:p>
    <w:sectPr w:rsidR="0088706E" w:rsidRPr="008E760A" w:rsidSect="00D641FA">
      <w:headerReference w:type="default" r:id="rId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A5BCD" w:rsidRDefault="007A5BCD" w:rsidP="00535EF1">
      <w:r>
        <w:separator/>
      </w:r>
    </w:p>
  </w:endnote>
  <w:endnote w:type="continuationSeparator" w:id="0">
    <w:p w:rsidR="007A5BCD" w:rsidRDefault="007A5BCD" w:rsidP="00535EF1">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A5BCD" w:rsidRDefault="007A5BCD" w:rsidP="00535EF1">
      <w:r>
        <w:separator/>
      </w:r>
    </w:p>
  </w:footnote>
  <w:footnote w:type="continuationSeparator" w:id="0">
    <w:p w:rsidR="007A5BCD" w:rsidRDefault="007A5BCD" w:rsidP="00535EF1">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831501"/>
      <w:docPartObj>
        <w:docPartGallery w:val="Page Numbers (Top of Page)"/>
        <w:docPartUnique/>
      </w:docPartObj>
    </w:sdtPr>
    <w:sdtContent>
      <w:p w:rsidR="00535EF1" w:rsidRDefault="000E344D">
        <w:pPr>
          <w:pStyle w:val="Header"/>
          <w:jc w:val="right"/>
        </w:pPr>
        <w:fldSimple w:instr=" PAGE   \* MERGEFORMAT ">
          <w:r w:rsidR="0018124C">
            <w:rPr>
              <w:noProof/>
            </w:rPr>
            <w:t>2</w:t>
          </w:r>
        </w:fldSimple>
      </w:p>
    </w:sdtContent>
  </w:sdt>
  <w:p w:rsidR="00535EF1" w:rsidRDefault="00535EF1">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proofState w:spelling="clean" w:grammar="clean"/>
  <w:defaultTabStop w:val="720"/>
  <w:characterSpacingControl w:val="doNotCompress"/>
  <w:footnotePr>
    <w:footnote w:id="-1"/>
    <w:footnote w:id="0"/>
  </w:footnotePr>
  <w:endnotePr>
    <w:endnote w:id="-1"/>
    <w:endnote w:id="0"/>
  </w:endnotePr>
  <w:compat/>
  <w:rsids>
    <w:rsidRoot w:val="007D28EC"/>
    <w:rsid w:val="00007C47"/>
    <w:rsid w:val="00012DE2"/>
    <w:rsid w:val="00020A71"/>
    <w:rsid w:val="000702AA"/>
    <w:rsid w:val="0008224B"/>
    <w:rsid w:val="000941F4"/>
    <w:rsid w:val="00096282"/>
    <w:rsid w:val="000A2A42"/>
    <w:rsid w:val="000D126E"/>
    <w:rsid w:val="000E064E"/>
    <w:rsid w:val="000E344D"/>
    <w:rsid w:val="000F0EE3"/>
    <w:rsid w:val="0010049C"/>
    <w:rsid w:val="0011036C"/>
    <w:rsid w:val="00121E9B"/>
    <w:rsid w:val="001302D9"/>
    <w:rsid w:val="001325B2"/>
    <w:rsid w:val="00145CFE"/>
    <w:rsid w:val="001504FE"/>
    <w:rsid w:val="0017407C"/>
    <w:rsid w:val="001809DC"/>
    <w:rsid w:val="0018124C"/>
    <w:rsid w:val="001A0E0C"/>
    <w:rsid w:val="001C0A7E"/>
    <w:rsid w:val="001C2C79"/>
    <w:rsid w:val="001E7E03"/>
    <w:rsid w:val="001F153C"/>
    <w:rsid w:val="002435CD"/>
    <w:rsid w:val="002601BE"/>
    <w:rsid w:val="0026201A"/>
    <w:rsid w:val="002A17C0"/>
    <w:rsid w:val="002C0EE9"/>
    <w:rsid w:val="002C15C7"/>
    <w:rsid w:val="002E1A51"/>
    <w:rsid w:val="002F3CFC"/>
    <w:rsid w:val="002F4079"/>
    <w:rsid w:val="00302EB9"/>
    <w:rsid w:val="003054C0"/>
    <w:rsid w:val="00320049"/>
    <w:rsid w:val="00325DDC"/>
    <w:rsid w:val="0033780B"/>
    <w:rsid w:val="00351F18"/>
    <w:rsid w:val="00357E4B"/>
    <w:rsid w:val="00383C1A"/>
    <w:rsid w:val="00397198"/>
    <w:rsid w:val="003A1C53"/>
    <w:rsid w:val="003A4509"/>
    <w:rsid w:val="003E2595"/>
    <w:rsid w:val="003F67E4"/>
    <w:rsid w:val="00457A26"/>
    <w:rsid w:val="004709E9"/>
    <w:rsid w:val="004722AD"/>
    <w:rsid w:val="00473E78"/>
    <w:rsid w:val="004A4E56"/>
    <w:rsid w:val="004B2A35"/>
    <w:rsid w:val="004B43FB"/>
    <w:rsid w:val="004B55C0"/>
    <w:rsid w:val="004C0967"/>
    <w:rsid w:val="004E375E"/>
    <w:rsid w:val="00535EF1"/>
    <w:rsid w:val="00543DEA"/>
    <w:rsid w:val="005457FC"/>
    <w:rsid w:val="00572D25"/>
    <w:rsid w:val="005E7CD7"/>
    <w:rsid w:val="005F30E6"/>
    <w:rsid w:val="00610BA0"/>
    <w:rsid w:val="00623770"/>
    <w:rsid w:val="006377FE"/>
    <w:rsid w:val="00691E52"/>
    <w:rsid w:val="006A0208"/>
    <w:rsid w:val="00700554"/>
    <w:rsid w:val="00701A4F"/>
    <w:rsid w:val="00717576"/>
    <w:rsid w:val="0075617F"/>
    <w:rsid w:val="007616DC"/>
    <w:rsid w:val="00786DAA"/>
    <w:rsid w:val="00794D89"/>
    <w:rsid w:val="007A42EA"/>
    <w:rsid w:val="007A568E"/>
    <w:rsid w:val="007A5BCD"/>
    <w:rsid w:val="007B0F94"/>
    <w:rsid w:val="007B5B2E"/>
    <w:rsid w:val="007C1974"/>
    <w:rsid w:val="007D28EC"/>
    <w:rsid w:val="007D4785"/>
    <w:rsid w:val="007E2249"/>
    <w:rsid w:val="007E27FB"/>
    <w:rsid w:val="008251B6"/>
    <w:rsid w:val="00846DA3"/>
    <w:rsid w:val="00862798"/>
    <w:rsid w:val="0088706E"/>
    <w:rsid w:val="00894054"/>
    <w:rsid w:val="008C16D8"/>
    <w:rsid w:val="008D4473"/>
    <w:rsid w:val="008E35BE"/>
    <w:rsid w:val="008E760A"/>
    <w:rsid w:val="00950C52"/>
    <w:rsid w:val="009749C7"/>
    <w:rsid w:val="009759A3"/>
    <w:rsid w:val="009A33AA"/>
    <w:rsid w:val="009B34F3"/>
    <w:rsid w:val="009C3761"/>
    <w:rsid w:val="009D58BD"/>
    <w:rsid w:val="009D6838"/>
    <w:rsid w:val="00A5312E"/>
    <w:rsid w:val="00AB2686"/>
    <w:rsid w:val="00AC0A2C"/>
    <w:rsid w:val="00AF351F"/>
    <w:rsid w:val="00AF4AAB"/>
    <w:rsid w:val="00B06F33"/>
    <w:rsid w:val="00B304E7"/>
    <w:rsid w:val="00B33FED"/>
    <w:rsid w:val="00B54959"/>
    <w:rsid w:val="00B5578F"/>
    <w:rsid w:val="00B55B87"/>
    <w:rsid w:val="00B70947"/>
    <w:rsid w:val="00BA3C57"/>
    <w:rsid w:val="00BA6A98"/>
    <w:rsid w:val="00BF7A79"/>
    <w:rsid w:val="00C14896"/>
    <w:rsid w:val="00C3422A"/>
    <w:rsid w:val="00C35B54"/>
    <w:rsid w:val="00C52BDB"/>
    <w:rsid w:val="00C565C0"/>
    <w:rsid w:val="00CD792C"/>
    <w:rsid w:val="00CE29FB"/>
    <w:rsid w:val="00CE3A90"/>
    <w:rsid w:val="00CE5B2D"/>
    <w:rsid w:val="00D334E1"/>
    <w:rsid w:val="00D53960"/>
    <w:rsid w:val="00D57510"/>
    <w:rsid w:val="00D62615"/>
    <w:rsid w:val="00D641FA"/>
    <w:rsid w:val="00D760D5"/>
    <w:rsid w:val="00D83BD3"/>
    <w:rsid w:val="00DB159D"/>
    <w:rsid w:val="00DC77EA"/>
    <w:rsid w:val="00E535F9"/>
    <w:rsid w:val="00E53CF9"/>
    <w:rsid w:val="00E67F91"/>
    <w:rsid w:val="00E91BD7"/>
    <w:rsid w:val="00EA3A7B"/>
    <w:rsid w:val="00ED1F95"/>
    <w:rsid w:val="00ED294F"/>
    <w:rsid w:val="00ED60C5"/>
    <w:rsid w:val="00EE1EB7"/>
    <w:rsid w:val="00F4184C"/>
    <w:rsid w:val="00F573F3"/>
    <w:rsid w:val="00F735DB"/>
    <w:rsid w:val="00F80FA2"/>
    <w:rsid w:val="00F81F03"/>
    <w:rsid w:val="00FC66D1"/>
    <w:rsid w:val="00FD20E7"/>
    <w:rsid w:val="00FD4D7F"/>
    <w:rsid w:val="00FD7ADF"/>
    <w:rsid w:val="00FE7FD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253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41F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35EF1"/>
    <w:pPr>
      <w:tabs>
        <w:tab w:val="center" w:pos="4680"/>
        <w:tab w:val="right" w:pos="9360"/>
      </w:tabs>
    </w:pPr>
  </w:style>
  <w:style w:type="character" w:customStyle="1" w:styleId="HeaderChar">
    <w:name w:val="Header Char"/>
    <w:basedOn w:val="DefaultParagraphFont"/>
    <w:link w:val="Header"/>
    <w:uiPriority w:val="99"/>
    <w:rsid w:val="00535EF1"/>
  </w:style>
  <w:style w:type="paragraph" w:styleId="Footer">
    <w:name w:val="footer"/>
    <w:basedOn w:val="Normal"/>
    <w:link w:val="FooterChar"/>
    <w:uiPriority w:val="99"/>
    <w:semiHidden/>
    <w:unhideWhenUsed/>
    <w:rsid w:val="00535EF1"/>
    <w:pPr>
      <w:tabs>
        <w:tab w:val="center" w:pos="4680"/>
        <w:tab w:val="right" w:pos="9360"/>
      </w:tabs>
    </w:pPr>
  </w:style>
  <w:style w:type="character" w:customStyle="1" w:styleId="FooterChar">
    <w:name w:val="Footer Char"/>
    <w:basedOn w:val="DefaultParagraphFont"/>
    <w:link w:val="Footer"/>
    <w:uiPriority w:val="99"/>
    <w:semiHidden/>
    <w:rsid w:val="00535EF1"/>
  </w:style>
  <w:style w:type="paragraph" w:styleId="BalloonText">
    <w:name w:val="Balloon Text"/>
    <w:basedOn w:val="Normal"/>
    <w:link w:val="BalloonTextChar"/>
    <w:uiPriority w:val="99"/>
    <w:semiHidden/>
    <w:unhideWhenUsed/>
    <w:rsid w:val="009C3761"/>
    <w:rPr>
      <w:rFonts w:ascii="Tahoma" w:hAnsi="Tahoma" w:cs="Tahoma"/>
      <w:sz w:val="16"/>
      <w:szCs w:val="16"/>
    </w:rPr>
  </w:style>
  <w:style w:type="character" w:customStyle="1" w:styleId="BalloonTextChar">
    <w:name w:val="Balloon Text Char"/>
    <w:basedOn w:val="DefaultParagraphFont"/>
    <w:link w:val="BalloonText"/>
    <w:uiPriority w:val="99"/>
    <w:semiHidden/>
    <w:rsid w:val="009C3761"/>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6</TotalTime>
  <Pages>2</Pages>
  <Words>549</Words>
  <Characters>3135</Characters>
  <Application>Microsoft Office Word</Application>
  <DocSecurity>0</DocSecurity>
  <Lines>26</Lines>
  <Paragraphs>7</Paragraphs>
  <ScaleCrop>false</ScaleCrop>
  <Company/>
  <LinksUpToDate>false</LinksUpToDate>
  <CharactersWithSpaces>36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n</dc:creator>
  <cp:keywords/>
  <dc:description/>
  <cp:lastModifiedBy>nikon</cp:lastModifiedBy>
  <cp:revision>121</cp:revision>
  <dcterms:created xsi:type="dcterms:W3CDTF">2020-05-05T02:09:00Z</dcterms:created>
  <dcterms:modified xsi:type="dcterms:W3CDTF">2020-10-01T23:07:00Z</dcterms:modified>
</cp:coreProperties>
</file>